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A6AD1" w14:textId="3334C768" w:rsidR="000603EB" w:rsidRDefault="000603E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297D417" wp14:editId="0A888A78">
            <wp:extent cx="6413500" cy="3267710"/>
            <wp:effectExtent l="0" t="0" r="635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500" cy="3267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ECF6CC" w14:textId="77777777" w:rsidR="000603EB" w:rsidRDefault="000603EB">
      <w:pPr>
        <w:rPr>
          <w:b/>
          <w:bCs/>
        </w:rPr>
      </w:pPr>
    </w:p>
    <w:p w14:paraId="3C6D5421" w14:textId="472AC950" w:rsidR="00E32C45" w:rsidRDefault="00E32C45" w:rsidP="007D4B73">
      <w:pPr>
        <w:spacing w:line="480" w:lineRule="auto"/>
        <w:jc w:val="both"/>
      </w:pPr>
      <w:bookmarkStart w:id="0" w:name="_GoBack"/>
      <w:r w:rsidRPr="00E32C45">
        <w:rPr>
          <w:b/>
          <w:bCs/>
        </w:rPr>
        <w:t>Supplementa</w:t>
      </w:r>
      <w:r w:rsidR="00697229">
        <w:rPr>
          <w:b/>
          <w:bCs/>
        </w:rPr>
        <w:t>ry</w:t>
      </w:r>
      <w:r w:rsidRPr="00E32C45">
        <w:rPr>
          <w:b/>
          <w:bCs/>
        </w:rPr>
        <w:t xml:space="preserve"> Figure 1. </w:t>
      </w:r>
      <w:r w:rsidR="002E34A3">
        <w:rPr>
          <w:b/>
          <w:bCs/>
        </w:rPr>
        <w:t>Two step RT-</w:t>
      </w:r>
      <w:proofErr w:type="spellStart"/>
      <w:r w:rsidR="002E34A3">
        <w:rPr>
          <w:b/>
          <w:bCs/>
        </w:rPr>
        <w:t>ddPCR</w:t>
      </w:r>
      <w:proofErr w:type="spellEnd"/>
      <w:r w:rsidR="002E34A3">
        <w:rPr>
          <w:b/>
          <w:bCs/>
        </w:rPr>
        <w:t xml:space="preserve"> test with M-MLV RT. </w:t>
      </w:r>
      <w:r w:rsidR="002E34A3">
        <w:t>M-MLV RT with gene specific priming condition combination was tested during the reverse transcription step of RT-</w:t>
      </w:r>
      <w:proofErr w:type="spellStart"/>
      <w:r w:rsidR="002E34A3">
        <w:t>ddPCR</w:t>
      </w:r>
      <w:proofErr w:type="spellEnd"/>
      <w:r w:rsidR="002E34A3">
        <w:t xml:space="preserve"> (A: </w:t>
      </w:r>
      <w:r w:rsidR="00416381">
        <w:t xml:space="preserve">buffer </w:t>
      </w:r>
      <w:r w:rsidR="002E34A3">
        <w:t xml:space="preserve">background; B: SIV RNA standard spike). The </w:t>
      </w:r>
      <w:proofErr w:type="spellStart"/>
      <w:r w:rsidR="002E34A3">
        <w:t>ddPCR</w:t>
      </w:r>
      <w:proofErr w:type="spellEnd"/>
      <w:r w:rsidR="002E34A3">
        <w:t xml:space="preserve"> step of both reactions was performed with MGB probe assays. </w:t>
      </w:r>
      <w:r w:rsidR="002E34A3" w:rsidRPr="002E34A3">
        <w:t xml:space="preserve">Detailed experimental conditions are listed in </w:t>
      </w:r>
      <w:r w:rsidR="002E34A3">
        <w:t>Supplementa</w:t>
      </w:r>
      <w:r w:rsidR="00697229">
        <w:t>ry</w:t>
      </w:r>
      <w:r w:rsidR="002E34A3">
        <w:t xml:space="preserve"> </w:t>
      </w:r>
      <w:r w:rsidR="002E34A3" w:rsidRPr="002E34A3">
        <w:t>Table 1.</w:t>
      </w:r>
    </w:p>
    <w:bookmarkEnd w:id="0"/>
    <w:p w14:paraId="3F7F03BD" w14:textId="455ADC7F" w:rsidR="000603EB" w:rsidRDefault="000603EB" w:rsidP="000603EB"/>
    <w:p w14:paraId="49C9D59E" w14:textId="5F14F44D" w:rsidR="007D4B73" w:rsidRDefault="007D4B73" w:rsidP="000603EB"/>
    <w:p w14:paraId="41ED0903" w14:textId="3D7F862A" w:rsidR="007D4B73" w:rsidRDefault="007D4B73" w:rsidP="000603EB"/>
    <w:p w14:paraId="604ADD6F" w14:textId="331DE5E8" w:rsidR="007D4B73" w:rsidRDefault="007D4B73" w:rsidP="000603EB"/>
    <w:p w14:paraId="1D09D56B" w14:textId="77777777" w:rsidR="007D4B73" w:rsidRDefault="007D4B73" w:rsidP="000603EB"/>
    <w:p w14:paraId="08259946" w14:textId="77777777" w:rsidR="007D4B73" w:rsidRDefault="007D4B73" w:rsidP="000603EB">
      <w:pPr>
        <w:tabs>
          <w:tab w:val="left" w:pos="8407"/>
        </w:tabs>
      </w:pPr>
      <w:r w:rsidRPr="007D4B73">
        <w:drawing>
          <wp:inline distT="0" distB="0" distL="0" distR="0" wp14:anchorId="68921715" wp14:editId="6D7DBFAC">
            <wp:extent cx="8229600" cy="4305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AB1E0" w14:textId="77777777" w:rsidR="007D4B73" w:rsidRDefault="007D4B73" w:rsidP="000603EB">
      <w:pPr>
        <w:tabs>
          <w:tab w:val="left" w:pos="8407"/>
        </w:tabs>
      </w:pPr>
    </w:p>
    <w:p w14:paraId="7E4B89FA" w14:textId="77777777" w:rsidR="007D4B73" w:rsidRPr="007D4B73" w:rsidRDefault="007D4B73" w:rsidP="007D4B73">
      <w:pPr>
        <w:spacing w:line="480" w:lineRule="auto"/>
        <w:jc w:val="both"/>
        <w:rPr>
          <w:b/>
          <w:bCs/>
        </w:rPr>
      </w:pPr>
      <w:r w:rsidRPr="007D4B73">
        <w:rPr>
          <w:b/>
          <w:bCs/>
        </w:rPr>
        <w:t>Supplementary Table 1. RT-</w:t>
      </w:r>
      <w:proofErr w:type="spellStart"/>
      <w:r w:rsidRPr="007D4B73">
        <w:rPr>
          <w:b/>
          <w:bCs/>
        </w:rPr>
        <w:t>ddPCR</w:t>
      </w:r>
      <w:proofErr w:type="spellEnd"/>
      <w:r w:rsidRPr="007D4B73">
        <w:rPr>
          <w:b/>
          <w:bCs/>
        </w:rPr>
        <w:t xml:space="preserve"> reaction condition and quantification results. </w:t>
      </w:r>
      <w:r w:rsidRPr="007D4B73">
        <w:t>Reaction conditions (including the specific procedure applied (i.e. two-step RT-</w:t>
      </w:r>
      <w:proofErr w:type="spellStart"/>
      <w:r w:rsidRPr="007D4B73">
        <w:t>ddPCR</w:t>
      </w:r>
      <w:proofErr w:type="spellEnd"/>
      <w:r w:rsidRPr="007D4B73">
        <w:t xml:space="preserve">), the reverse transcriptase (RT) enzyme used at the RT step, the priming method, the enzyme used at the </w:t>
      </w:r>
      <w:proofErr w:type="spellStart"/>
      <w:r w:rsidRPr="007D4B73">
        <w:t>ddPCR</w:t>
      </w:r>
      <w:proofErr w:type="spellEnd"/>
      <w:r w:rsidRPr="007D4B73">
        <w:t xml:space="preserve"> step, and the PCR thermal cycling condition) and quantification results (including SIV input (copies) and count (copies)) are listed.</w:t>
      </w:r>
    </w:p>
    <w:p w14:paraId="71E3BECD" w14:textId="2575D21F" w:rsidR="000603EB" w:rsidRPr="000603EB" w:rsidRDefault="000603EB" w:rsidP="000603EB">
      <w:pPr>
        <w:tabs>
          <w:tab w:val="left" w:pos="8407"/>
        </w:tabs>
      </w:pPr>
      <w:r>
        <w:tab/>
      </w:r>
    </w:p>
    <w:sectPr w:rsidR="000603EB" w:rsidRPr="000603EB" w:rsidSect="00E91F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1D4"/>
    <w:rsid w:val="000603EB"/>
    <w:rsid w:val="001051D4"/>
    <w:rsid w:val="001B4CFD"/>
    <w:rsid w:val="001E161E"/>
    <w:rsid w:val="002049A2"/>
    <w:rsid w:val="002E34A3"/>
    <w:rsid w:val="0031530E"/>
    <w:rsid w:val="00392112"/>
    <w:rsid w:val="003C3C3A"/>
    <w:rsid w:val="0041070B"/>
    <w:rsid w:val="00416381"/>
    <w:rsid w:val="0049268E"/>
    <w:rsid w:val="00536897"/>
    <w:rsid w:val="00697229"/>
    <w:rsid w:val="006D33D3"/>
    <w:rsid w:val="007D050E"/>
    <w:rsid w:val="007D4B73"/>
    <w:rsid w:val="008173CF"/>
    <w:rsid w:val="008179D3"/>
    <w:rsid w:val="008562B2"/>
    <w:rsid w:val="00925A20"/>
    <w:rsid w:val="00A410D5"/>
    <w:rsid w:val="00A8195F"/>
    <w:rsid w:val="00B015A9"/>
    <w:rsid w:val="00B127D0"/>
    <w:rsid w:val="00B242CC"/>
    <w:rsid w:val="00B2507D"/>
    <w:rsid w:val="00B34EEC"/>
    <w:rsid w:val="00BD0451"/>
    <w:rsid w:val="00D466ED"/>
    <w:rsid w:val="00E32C45"/>
    <w:rsid w:val="00E80F79"/>
    <w:rsid w:val="00E90A8D"/>
    <w:rsid w:val="00E91F11"/>
    <w:rsid w:val="00F06FCA"/>
    <w:rsid w:val="00FB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3C56A"/>
  <w15:chartTrackingRefBased/>
  <w15:docId w15:val="{D07CBE1E-E3DE-404A-8B6F-38693E81D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Samuel (NIH/NCI) [C]</dc:creator>
  <cp:keywords/>
  <dc:description/>
  <cp:lastModifiedBy>Long, Samuel (NIH/NCI) [C]</cp:lastModifiedBy>
  <cp:revision>4</cp:revision>
  <dcterms:created xsi:type="dcterms:W3CDTF">2021-01-26T18:16:00Z</dcterms:created>
  <dcterms:modified xsi:type="dcterms:W3CDTF">2021-01-26T18:18:00Z</dcterms:modified>
</cp:coreProperties>
</file>